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CDA3B" w14:textId="617F4A6A" w:rsidR="001E549D" w:rsidRPr="00A167F2" w:rsidRDefault="00A167F2">
      <w:pPr>
        <w:rPr>
          <w:rFonts w:ascii="Times New Roman" w:hAnsi="Times New Roman" w:cs="Times New Roman"/>
          <w:lang w:val="sv-SE"/>
        </w:rPr>
      </w:pPr>
      <w:r w:rsidRPr="00A167F2">
        <w:rPr>
          <w:rFonts w:ascii="Times New Roman" w:hAnsi="Times New Roman" w:cs="Times New Roman"/>
          <w:lang w:val="sv-SE"/>
        </w:rPr>
        <w:t xml:space="preserve">Appendix </w:t>
      </w:r>
      <w:r w:rsidR="004476C9">
        <w:rPr>
          <w:rFonts w:ascii="Times New Roman" w:hAnsi="Times New Roman" w:cs="Times New Roman"/>
          <w:lang w:val="sv-SE"/>
        </w:rPr>
        <w:t>1</w:t>
      </w:r>
    </w:p>
    <w:p w14:paraId="73835D0C" w14:textId="459BC588" w:rsidR="00A167F2" w:rsidRDefault="00A167F2">
      <w:pPr>
        <w:rPr>
          <w:lang w:val="sv-SE"/>
        </w:rPr>
      </w:pPr>
    </w:p>
    <w:p w14:paraId="03F5C9C7" w14:textId="77777777" w:rsidR="00A167F2" w:rsidRDefault="00A167F2">
      <w:pPr>
        <w:rPr>
          <w:lang w:val="sv-SE"/>
        </w:rPr>
      </w:pPr>
    </w:p>
    <w:p w14:paraId="300264CE" w14:textId="2888A82B" w:rsidR="00A167F2" w:rsidRPr="00A167F2" w:rsidRDefault="00A167F2">
      <w:pPr>
        <w:rPr>
          <w:rFonts w:ascii="Times New Roman" w:hAnsi="Times New Roman" w:cs="Times New Roman"/>
          <w:lang w:val="sv-SE"/>
        </w:rPr>
      </w:pPr>
      <w:r w:rsidRPr="00A167F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86525" wp14:editId="73D5F1E4">
                <wp:simplePos x="0" y="0"/>
                <wp:positionH relativeFrom="column">
                  <wp:posOffset>187377</wp:posOffset>
                </wp:positionH>
                <wp:positionV relativeFrom="paragraph">
                  <wp:posOffset>307069</wp:posOffset>
                </wp:positionV>
                <wp:extent cx="4152275" cy="4879299"/>
                <wp:effectExtent l="0" t="0" r="13335" b="107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275" cy="4879299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D45264" w14:textId="77777777" w:rsidR="00752B74" w:rsidRDefault="00752B74" w:rsidP="00752B74">
                            <w:pPr>
                              <w:ind w:left="720" w:hanging="360"/>
                            </w:pPr>
                          </w:p>
                          <w:p w14:paraId="0BF3E38E" w14:textId="7F446150" w:rsidR="00A167F2" w:rsidRDefault="00A167F2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Demograph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data</w:t>
                            </w:r>
                          </w:p>
                          <w:p w14:paraId="7D563B29" w14:textId="77777777" w:rsidR="00A167F2" w:rsidRDefault="00A167F2" w:rsidP="00A167F2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</w:p>
                          <w:p w14:paraId="640BAF19" w14:textId="7D2B94AE" w:rsidR="00752B74" w:rsidRDefault="00752B74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AUDIT</w:t>
                            </w:r>
                          </w:p>
                          <w:p w14:paraId="56A18E81" w14:textId="77777777" w:rsidR="00752B74" w:rsidRPr="00752B74" w:rsidRDefault="00752B74" w:rsidP="00752B74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</w:p>
                          <w:p w14:paraId="391A5C4B" w14:textId="0EE4C7C7" w:rsidR="00752B74" w:rsidRDefault="00752B74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52B7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vious experience of own AUD</w:t>
                            </w:r>
                          </w:p>
                          <w:p w14:paraId="79D0D9C2" w14:textId="77777777" w:rsidR="00752B74" w:rsidRPr="00752B74" w:rsidRDefault="00752B74" w:rsidP="00752B74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E977FE5" w14:textId="2B67F510" w:rsidR="00752B74" w:rsidRDefault="00752B74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proofErr w:type="spellStart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Preferences</w:t>
                            </w:r>
                            <w:proofErr w:type="spellEnd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for </w:t>
                            </w:r>
                            <w:proofErr w:type="spellStart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help</w:t>
                            </w:r>
                            <w:proofErr w:type="spellEnd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seeking</w:t>
                            </w:r>
                            <w:proofErr w:type="spellEnd"/>
                          </w:p>
                          <w:p w14:paraId="4E3133C3" w14:textId="06EEB841" w:rsidR="00752B74" w:rsidRDefault="00752B74" w:rsidP="00752B74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752B74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Items presented in a randomized order</w:t>
                            </w:r>
                          </w:p>
                          <w:p w14:paraId="0F1F3CBB" w14:textId="77777777" w:rsidR="00752B74" w:rsidRPr="00752B74" w:rsidRDefault="00752B74" w:rsidP="00752B74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</w:p>
                          <w:p w14:paraId="06A4CE84" w14:textId="640A71B0" w:rsidR="00752B74" w:rsidRDefault="00752B74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</w:pPr>
                            <w:proofErr w:type="spellStart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Preferences</w:t>
                            </w:r>
                            <w:proofErr w:type="spellEnd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for </w:t>
                            </w:r>
                            <w:proofErr w:type="spellStart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>treatment</w:t>
                            </w:r>
                            <w:proofErr w:type="spellEnd"/>
                            <w:r w:rsidRPr="00752B74">
                              <w:rPr>
                                <w:rFonts w:ascii="Times New Roman" w:hAnsi="Times New Roman" w:cs="Times New Roman"/>
                                <w:lang w:val="sv-SE"/>
                              </w:rPr>
                              <w:t xml:space="preserve"> </w:t>
                            </w:r>
                          </w:p>
                          <w:p w14:paraId="5C3529D1" w14:textId="77777777" w:rsidR="00752B74" w:rsidRPr="00752B74" w:rsidRDefault="00752B74" w:rsidP="00752B74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752B74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Items presented in a randomized order</w:t>
                            </w:r>
                          </w:p>
                          <w:p w14:paraId="7FB84B7E" w14:textId="77777777" w:rsidR="00752B74" w:rsidRPr="00752B74" w:rsidRDefault="00752B74" w:rsidP="00752B74">
                            <w:pPr>
                              <w:pStyle w:val="ListParagraph"/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E4948DE" w14:textId="1B9220F4" w:rsidR="00752B74" w:rsidRPr="00A167F2" w:rsidRDefault="00A167F2" w:rsidP="00752B7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167F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fference, Disdain &amp; Blame Scales for Public Stigma</w:t>
                            </w:r>
                          </w:p>
                          <w:p w14:paraId="6198D121" w14:textId="77777777" w:rsidR="00752B74" w:rsidRPr="00A167F2" w:rsidRDefault="00752B7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B865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.75pt;margin-top:24.2pt;width:326.95pt;height:38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" fillcolor="#cfcdcd [2894]" strokeweight=".5pt">
                <v:textbox>
                  <w:txbxContent>
                    <w:p w14:paraId="03D45264" w14:textId="77777777" w:rsidR="00752B74" w:rsidRDefault="00752B74" w:rsidP="00752B74">
                      <w:pPr>
                        <w:ind w:left="720" w:hanging="360"/>
                      </w:pPr>
                    </w:p>
                    <w:p w14:paraId="0BF3E38E" w14:textId="7F446150" w:rsidR="00A167F2" w:rsidRDefault="00A167F2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lang w:val="sv-SE"/>
                        </w:rPr>
                        <w:t>Demograph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sv-SE"/>
                        </w:rPr>
                        <w:t xml:space="preserve"> data</w:t>
                      </w:r>
                    </w:p>
                    <w:p w14:paraId="7D563B29" w14:textId="77777777" w:rsidR="00A167F2" w:rsidRDefault="00A167F2" w:rsidP="00A167F2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</w:p>
                    <w:p w14:paraId="640BAF19" w14:textId="7D2B94AE" w:rsidR="00752B74" w:rsidRDefault="00752B74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AUDIT</w:t>
                      </w:r>
                    </w:p>
                    <w:p w14:paraId="56A18E81" w14:textId="77777777" w:rsidR="00752B74" w:rsidRPr="00752B74" w:rsidRDefault="00752B74" w:rsidP="00752B74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</w:p>
                    <w:p w14:paraId="391A5C4B" w14:textId="0EE4C7C7" w:rsidR="00752B74" w:rsidRDefault="00752B74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52B74">
                        <w:rPr>
                          <w:rFonts w:ascii="Times New Roman" w:hAnsi="Times New Roman" w:cs="Times New Roman"/>
                          <w:lang w:val="en-US"/>
                        </w:rPr>
                        <w:t>Previous experience of own AUD</w:t>
                      </w:r>
                    </w:p>
                    <w:p w14:paraId="79D0D9C2" w14:textId="77777777" w:rsidR="00752B74" w:rsidRPr="00752B74" w:rsidRDefault="00752B74" w:rsidP="00752B74">
                      <w:pPr>
                        <w:spacing w:line="48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E977FE5" w14:textId="2B67F510" w:rsidR="00752B74" w:rsidRDefault="00752B74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  <w:proofErr w:type="spellStart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Preferences</w:t>
                      </w:r>
                      <w:proofErr w:type="spellEnd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 xml:space="preserve"> for </w:t>
                      </w:r>
                      <w:proofErr w:type="spellStart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help</w:t>
                      </w:r>
                      <w:proofErr w:type="spellEnd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 xml:space="preserve"> </w:t>
                      </w:r>
                      <w:proofErr w:type="spellStart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seeking</w:t>
                      </w:r>
                      <w:proofErr w:type="spellEnd"/>
                    </w:p>
                    <w:p w14:paraId="4E3133C3" w14:textId="06EEB841" w:rsidR="00752B74" w:rsidRDefault="00752B74" w:rsidP="00752B74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r w:rsidRPr="00752B74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Items presented in a randomized order</w:t>
                      </w:r>
                    </w:p>
                    <w:p w14:paraId="0F1F3CBB" w14:textId="77777777" w:rsidR="00752B74" w:rsidRPr="00752B74" w:rsidRDefault="00752B74" w:rsidP="00752B74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</w:p>
                    <w:p w14:paraId="06A4CE84" w14:textId="640A71B0" w:rsidR="00752B74" w:rsidRDefault="00752B74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sv-SE"/>
                        </w:rPr>
                      </w:pPr>
                      <w:proofErr w:type="spellStart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Preferences</w:t>
                      </w:r>
                      <w:proofErr w:type="spellEnd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 xml:space="preserve"> for </w:t>
                      </w:r>
                      <w:proofErr w:type="spellStart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>treatment</w:t>
                      </w:r>
                      <w:proofErr w:type="spellEnd"/>
                      <w:r w:rsidRPr="00752B74">
                        <w:rPr>
                          <w:rFonts w:ascii="Times New Roman" w:hAnsi="Times New Roman" w:cs="Times New Roman"/>
                          <w:lang w:val="sv-SE"/>
                        </w:rPr>
                        <w:t xml:space="preserve"> </w:t>
                      </w:r>
                    </w:p>
                    <w:p w14:paraId="5C3529D1" w14:textId="77777777" w:rsidR="00752B74" w:rsidRPr="00752B74" w:rsidRDefault="00752B74" w:rsidP="00752B74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r w:rsidRPr="00752B74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Items presented in a randomized order</w:t>
                      </w:r>
                    </w:p>
                    <w:p w14:paraId="7FB84B7E" w14:textId="77777777" w:rsidR="00752B74" w:rsidRPr="00752B74" w:rsidRDefault="00752B74" w:rsidP="00752B74">
                      <w:pPr>
                        <w:pStyle w:val="ListParagraph"/>
                        <w:spacing w:line="48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E4948DE" w14:textId="1B9220F4" w:rsidR="00752B74" w:rsidRPr="00A167F2" w:rsidRDefault="00A167F2" w:rsidP="00752B7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167F2">
                        <w:rPr>
                          <w:rFonts w:ascii="Times New Roman" w:hAnsi="Times New Roman" w:cs="Times New Roman"/>
                          <w:lang w:val="en-US"/>
                        </w:rPr>
                        <w:t>Difference, Disdain &amp; Blame Scales for Public Stigma</w:t>
                      </w:r>
                    </w:p>
                    <w:p w14:paraId="6198D121" w14:textId="77777777" w:rsidR="00752B74" w:rsidRPr="00A167F2" w:rsidRDefault="00752B7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167F2">
        <w:rPr>
          <w:rFonts w:ascii="Times New Roman" w:hAnsi="Times New Roman" w:cs="Times New Roman"/>
          <w:lang w:val="sv-SE"/>
        </w:rPr>
        <w:t xml:space="preserve">Order </w:t>
      </w:r>
      <w:proofErr w:type="spellStart"/>
      <w:r w:rsidRPr="00A167F2">
        <w:rPr>
          <w:rFonts w:ascii="Times New Roman" w:hAnsi="Times New Roman" w:cs="Times New Roman"/>
          <w:lang w:val="sv-SE"/>
        </w:rPr>
        <w:t>of</w:t>
      </w:r>
      <w:proofErr w:type="spellEnd"/>
      <w:r w:rsidRPr="00A167F2">
        <w:rPr>
          <w:rFonts w:ascii="Times New Roman" w:hAnsi="Times New Roman" w:cs="Times New Roman"/>
          <w:lang w:val="sv-SE"/>
        </w:rPr>
        <w:t xml:space="preserve"> the </w:t>
      </w:r>
      <w:proofErr w:type="spellStart"/>
      <w:r w:rsidRPr="00A167F2">
        <w:rPr>
          <w:rFonts w:ascii="Times New Roman" w:hAnsi="Times New Roman" w:cs="Times New Roman"/>
          <w:lang w:val="sv-SE"/>
        </w:rPr>
        <w:t>questions</w:t>
      </w:r>
      <w:proofErr w:type="spellEnd"/>
    </w:p>
    <w:sectPr w:rsidR="00A167F2" w:rsidRPr="00A167F2" w:rsidSect="00EA6B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254D9"/>
    <w:multiLevelType w:val="hybridMultilevel"/>
    <w:tmpl w:val="A518F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755383"/>
    <w:multiLevelType w:val="hybridMultilevel"/>
    <w:tmpl w:val="6E7056F6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986980645">
    <w:abstractNumId w:val="1"/>
  </w:num>
  <w:num w:numId="2" w16cid:durableId="179322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74"/>
    <w:rsid w:val="000039D6"/>
    <w:rsid w:val="0018615E"/>
    <w:rsid w:val="001B48C8"/>
    <w:rsid w:val="001E549D"/>
    <w:rsid w:val="00374110"/>
    <w:rsid w:val="004476C9"/>
    <w:rsid w:val="005C1595"/>
    <w:rsid w:val="00604E09"/>
    <w:rsid w:val="006D1F1B"/>
    <w:rsid w:val="00704585"/>
    <w:rsid w:val="00752B74"/>
    <w:rsid w:val="00760782"/>
    <w:rsid w:val="00794F12"/>
    <w:rsid w:val="008252BF"/>
    <w:rsid w:val="008F4ED2"/>
    <w:rsid w:val="00901AF0"/>
    <w:rsid w:val="009569D6"/>
    <w:rsid w:val="00A167F2"/>
    <w:rsid w:val="00AF1399"/>
    <w:rsid w:val="00AF4602"/>
    <w:rsid w:val="00B454C5"/>
    <w:rsid w:val="00B72271"/>
    <w:rsid w:val="00BC36D3"/>
    <w:rsid w:val="00D8524E"/>
    <w:rsid w:val="00DD3D31"/>
    <w:rsid w:val="00E25421"/>
    <w:rsid w:val="00E9063F"/>
    <w:rsid w:val="00EA6B98"/>
    <w:rsid w:val="00F32347"/>
    <w:rsid w:val="00F33A83"/>
    <w:rsid w:val="00F7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2E941"/>
  <w15:chartTrackingRefBased/>
  <w15:docId w15:val="{CBA241C9-4CD4-3B41-B996-723A41CF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B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450CC6-8875-9141-8AFF-27F33558C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allhed Finn</dc:creator>
  <cp:keywords/>
  <dc:description/>
  <cp:lastModifiedBy>Sara Wallhed Finn</cp:lastModifiedBy>
  <cp:revision>4</cp:revision>
  <dcterms:created xsi:type="dcterms:W3CDTF">2022-12-16T20:38:00Z</dcterms:created>
  <dcterms:modified xsi:type="dcterms:W3CDTF">2022-12-19T08:36:00Z</dcterms:modified>
</cp:coreProperties>
</file>